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7F68" w:rsidRPr="00416037" w:rsidRDefault="00C87F68" w:rsidP="00C87F68">
      <w:pPr>
        <w:spacing w:before="0" w:after="0"/>
        <w:jc w:val="left"/>
        <w:rPr>
          <w:rFonts w:ascii="Arial Narrow" w:eastAsia="Calibri" w:hAnsi="Arial Narrow" w:cs="Arial"/>
          <w:b/>
          <w:bCs/>
          <w:sz w:val="18"/>
          <w:szCs w:val="16"/>
          <w:lang w:eastAsia="en-GB"/>
        </w:rPr>
      </w:pPr>
      <w:r w:rsidRPr="00416037">
        <w:rPr>
          <w:rFonts w:ascii="Arial Narrow" w:eastAsia="Calibri" w:hAnsi="Arial Narrow" w:cs="Arial"/>
          <w:b/>
          <w:bCs/>
          <w:sz w:val="18"/>
          <w:szCs w:val="16"/>
          <w:lang w:eastAsia="en-GB"/>
        </w:rPr>
        <w:t>Table A3: Variance inflation factors for postnatal care utilization model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90"/>
        <w:gridCol w:w="472"/>
        <w:gridCol w:w="764"/>
      </w:tblGrid>
      <w:tr w:rsidR="00C87F68" w:rsidRPr="00416037" w:rsidTr="00FF4337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VI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1/VIF</w:t>
            </w: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Health personn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Auxiliary Nurse Midwife (ANM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C87F68" w:rsidRPr="00416037" w:rsidRDefault="00C87F68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864658</w:t>
            </w: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Only Contractual AN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879539</w:t>
            </w: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888326</w:t>
            </w: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Drug availabil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 xml:space="preserve">Essential obstetric drugs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792</w:t>
            </w: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Equip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 xml:space="preserve">BP instrument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721</w:t>
            </w: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1C45EA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Weighing scale</w:t>
            </w: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739</w:t>
            </w: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Examination tab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Available but unusab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920</w:t>
            </w: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Not availab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774</w:t>
            </w: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Bed Scre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Available but unusab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863</w:t>
            </w: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Not availab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761</w:t>
            </w: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Infrastruct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Electric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Irregular supp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526</w:t>
            </w: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No conn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2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435</w:t>
            </w: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Water supp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880</w:t>
            </w: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Toil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811</w:t>
            </w: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Teleph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812</w:t>
            </w: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Quality variab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 xml:space="preserve">ISD training in last 5 years </w:t>
            </w: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853</w:t>
            </w: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SBA training in last 5 years</w:t>
            </w: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869</w:t>
            </w: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VHSC monitoring work</w:t>
            </w: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808</w:t>
            </w: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Other variab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Reg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Centr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4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203</w:t>
            </w: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Northea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548</w:t>
            </w: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Ea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2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390</w:t>
            </w: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W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2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466</w:t>
            </w: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2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360</w:t>
            </w: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ANM's residence from SC (in km)</w:t>
            </w: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7F68" w:rsidRPr="00416037" w:rsidRDefault="00C87F68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5-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730</w:t>
            </w: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7F68" w:rsidRPr="00416037" w:rsidRDefault="00C87F68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21-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789</w:t>
            </w: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7F68" w:rsidRPr="00416037" w:rsidRDefault="00C87F68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&gt;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933</w:t>
            </w: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C87F68" w:rsidRPr="00416037" w:rsidRDefault="00C87F68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 xml:space="preserve">Socioeconomic variables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Log of catchment popul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843</w:t>
            </w: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% population in lowest wealth quinti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817</w:t>
            </w: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Total fertility r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2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382</w:t>
            </w: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% Hindu popul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641</w:t>
            </w: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Maternal education (in year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2.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399</w:t>
            </w:r>
          </w:p>
        </w:tc>
      </w:tr>
      <w:tr w:rsidR="00C87F68" w:rsidRPr="00416037" w:rsidTr="00FF4337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87F68" w:rsidRPr="00416037" w:rsidRDefault="00C87F68" w:rsidP="00FF4337">
            <w:pPr>
              <w:spacing w:before="0" w:after="0"/>
              <w:jc w:val="lef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Mean VI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1.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87F68" w:rsidRPr="00416037" w:rsidRDefault="00C87F68" w:rsidP="00FF4337">
            <w:pPr>
              <w:spacing w:before="0" w:after="0"/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C87F68" w:rsidRPr="00416037" w:rsidRDefault="00C87F68" w:rsidP="00C87F68">
      <w:pPr>
        <w:spacing w:before="0" w:after="0"/>
        <w:jc w:val="left"/>
        <w:rPr>
          <w:rFonts w:ascii="Calibri" w:eastAsia="Calibri" w:hAnsi="Calibri" w:cs="Arial"/>
          <w:sz w:val="16"/>
          <w:szCs w:val="14"/>
          <w:lang w:eastAsia="en-GB"/>
        </w:rPr>
      </w:pPr>
    </w:p>
    <w:p w:rsidR="00FF2092" w:rsidRDefault="00FF2092">
      <w:bookmarkStart w:id="0" w:name="_GoBack"/>
      <w:bookmarkEnd w:id="0"/>
    </w:p>
    <w:sectPr w:rsidR="00FF20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F68"/>
    <w:rsid w:val="002B1AED"/>
    <w:rsid w:val="00A744CE"/>
    <w:rsid w:val="00C87F68"/>
    <w:rsid w:val="00FB697A"/>
    <w:rsid w:val="00FF2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D3E816-C9E2-441A-8BC6-9440A8B2F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Cs w:val="24"/>
        <w:lang w:val="en-GB" w:eastAsia="en-US" w:bidi="ar-SA"/>
      </w:rPr>
    </w:rPrDefault>
    <w:pPrDefault>
      <w:pPr>
        <w:spacing w:before="120" w:after="12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7F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</dc:creator>
  <cp:keywords/>
  <dc:description/>
  <cp:lastModifiedBy>Amar</cp:lastModifiedBy>
  <cp:revision>1</cp:revision>
  <dcterms:created xsi:type="dcterms:W3CDTF">2016-08-16T03:40:00Z</dcterms:created>
  <dcterms:modified xsi:type="dcterms:W3CDTF">2016-08-16T03:40:00Z</dcterms:modified>
</cp:coreProperties>
</file>